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7090F3" w14:textId="0995FE5B" w:rsidR="00FE2130" w:rsidRDefault="005B11A8" w:rsidP="007028A8">
      <w:pPr>
        <w:pStyle w:val="Titel"/>
        <w:rPr>
          <w:lang w:val="en-US"/>
        </w:rPr>
      </w:pPr>
      <w:r>
        <w:rPr>
          <w:lang w:val="en-US"/>
        </w:rPr>
        <w:t>Supplementary</w:t>
      </w:r>
      <w:r w:rsidR="00D8240B">
        <w:rPr>
          <w:lang w:val="en-US"/>
        </w:rPr>
        <w:t xml:space="preserve"> file</w:t>
      </w:r>
      <w:r w:rsidR="00E84DAD">
        <w:rPr>
          <w:lang w:val="en-US"/>
        </w:rPr>
        <w:t xml:space="preserve"> 1</w:t>
      </w:r>
      <w:bookmarkStart w:id="0" w:name="_GoBack"/>
      <w:bookmarkEnd w:id="0"/>
      <w:r w:rsidR="00CA66EA">
        <w:rPr>
          <w:lang w:val="en-US"/>
        </w:rPr>
        <w:t xml:space="preserve"> – Interviews </w:t>
      </w:r>
    </w:p>
    <w:p w14:paraId="4BBE0E40" w14:textId="77777777" w:rsidR="00450EF1" w:rsidRPr="00983BCB" w:rsidRDefault="00450EF1">
      <w:pPr>
        <w:rPr>
          <w:lang w:val="en-US"/>
        </w:rPr>
      </w:pPr>
    </w:p>
    <w:tbl>
      <w:tblPr>
        <w:tblStyle w:val="Tabelraster"/>
        <w:tblW w:w="9067" w:type="dxa"/>
        <w:tblInd w:w="5" w:type="dxa"/>
        <w:tblLook w:val="04A0" w:firstRow="1" w:lastRow="0" w:firstColumn="1" w:lastColumn="0" w:noHBand="0" w:noVBand="1"/>
      </w:tblPr>
      <w:tblGrid>
        <w:gridCol w:w="7792"/>
        <w:gridCol w:w="1275"/>
      </w:tblGrid>
      <w:tr w:rsidR="00B9429B" w:rsidRPr="00E84DAD" w14:paraId="1873169F" w14:textId="77777777" w:rsidTr="00DD3BD8">
        <w:tc>
          <w:tcPr>
            <w:tcW w:w="9067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55358331" w14:textId="1F2044C5" w:rsidR="00B9429B" w:rsidRPr="005B11A8" w:rsidRDefault="00CA66EA" w:rsidP="00DD3B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lang w:val="en-GB"/>
              </w:rPr>
            </w:pPr>
            <w:r>
              <w:rPr>
                <w:rFonts w:ascii="Times New Roman" w:hAnsi="Times New Roman" w:cs="Times New Roman"/>
                <w:sz w:val="28"/>
                <w:lang w:val="en-GB"/>
              </w:rPr>
              <w:t>Problem codes found in the interviews.</w:t>
            </w:r>
          </w:p>
          <w:p w14:paraId="00F6D5C2" w14:textId="77777777" w:rsidR="00B9429B" w:rsidRPr="00AE7992" w:rsidRDefault="00B9429B" w:rsidP="00DD3BD8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Frequency of codes that were applied to the transcribed interviews</w:t>
            </w:r>
          </w:p>
        </w:tc>
      </w:tr>
      <w:tr w:rsidR="00B9429B" w:rsidRPr="00CA66EA" w14:paraId="04B48E51" w14:textId="77777777" w:rsidTr="00DD3BD8">
        <w:trPr>
          <w:trHeight w:val="340"/>
        </w:trPr>
        <w:tc>
          <w:tcPr>
            <w:tcW w:w="7792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378C83" w14:textId="77777777" w:rsidR="00B9429B" w:rsidRPr="00AE7992" w:rsidRDefault="00B9429B" w:rsidP="00DD3BD8">
            <w:pPr>
              <w:pStyle w:val="Geenafstand"/>
              <w:rPr>
                <w:rFonts w:ascii="Times New Roman" w:hAnsi="Times New Roman" w:cs="Times New Roman"/>
                <w:b/>
                <w:lang w:val="en-GB"/>
              </w:rPr>
            </w:pPr>
            <w:r w:rsidRPr="00AE7992">
              <w:rPr>
                <w:rFonts w:ascii="Times New Roman" w:hAnsi="Times New Roman" w:cs="Times New Roman"/>
                <w:b/>
                <w:lang w:val="en-GB"/>
              </w:rPr>
              <w:t>Problem codes</w:t>
            </w:r>
          </w:p>
        </w:tc>
        <w:tc>
          <w:tcPr>
            <w:tcW w:w="1275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1625C9" w14:textId="77777777" w:rsidR="00B9429B" w:rsidRPr="00AE7992" w:rsidRDefault="00B9429B" w:rsidP="00DD3BD8">
            <w:pPr>
              <w:pStyle w:val="Geenafstand"/>
              <w:rPr>
                <w:rFonts w:ascii="Times New Roman" w:hAnsi="Times New Roman" w:cs="Times New Roman"/>
                <w:b/>
                <w:lang w:val="en-GB"/>
              </w:rPr>
            </w:pPr>
            <w:r w:rsidRPr="00AE7992">
              <w:rPr>
                <w:rFonts w:ascii="Times New Roman" w:hAnsi="Times New Roman" w:cs="Times New Roman"/>
                <w:b/>
                <w:lang w:val="en-GB"/>
              </w:rPr>
              <w:t>Frequency</w:t>
            </w:r>
          </w:p>
        </w:tc>
      </w:tr>
      <w:tr w:rsidR="00B9429B" w:rsidRPr="00AE7992" w14:paraId="2C64CC7D" w14:textId="77777777" w:rsidTr="00DD3BD8">
        <w:trPr>
          <w:trHeight w:val="340"/>
        </w:trPr>
        <w:tc>
          <w:tcPr>
            <w:tcW w:w="77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DC45FB7" w14:textId="77777777" w:rsidR="00B9429B" w:rsidRPr="00AE7992" w:rsidRDefault="00B9429B" w:rsidP="00B9429B">
            <w:pPr>
              <w:pStyle w:val="Geenafstand"/>
              <w:numPr>
                <w:ilvl w:val="0"/>
                <w:numId w:val="1"/>
              </w:numPr>
              <w:ind w:left="171" w:hanging="218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Comprehension and Communicatio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198C25B" w14:textId="79A21EF9" w:rsidR="00B9429B" w:rsidRPr="00AE7992" w:rsidRDefault="00471A8E" w:rsidP="00DD3BD8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</w:t>
            </w:r>
          </w:p>
        </w:tc>
      </w:tr>
      <w:tr w:rsidR="00B9429B" w:rsidRPr="00AE7992" w14:paraId="11E26B54" w14:textId="77777777" w:rsidTr="00DD3BD8">
        <w:trPr>
          <w:trHeight w:val="340"/>
        </w:trPr>
        <w:tc>
          <w:tcPr>
            <w:tcW w:w="77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05B06D" w14:textId="77777777" w:rsidR="00B9429B" w:rsidRPr="00AE7992" w:rsidRDefault="00B9429B" w:rsidP="00DD3BD8">
            <w:pPr>
              <w:pStyle w:val="Geenafstand"/>
              <w:ind w:left="171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Interviewer Difficultie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4E1759" w14:textId="432D6797" w:rsidR="00B9429B" w:rsidRPr="00AE7992" w:rsidRDefault="00471A8E" w:rsidP="00DD3BD8">
            <w:pPr>
              <w:pStyle w:val="Geenafstand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9</w:t>
            </w:r>
          </w:p>
        </w:tc>
      </w:tr>
      <w:tr w:rsidR="00B9429B" w:rsidRPr="00AE7992" w14:paraId="77E72D48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C3F9F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Inaccurate instru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182E4" w14:textId="581CAC3B" w:rsidR="00B9429B" w:rsidRPr="00AE7992" w:rsidRDefault="00471A8E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B9429B" w:rsidRPr="00AE7992" w14:paraId="04751DB8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115CB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Complicated instru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E09A6" w14:textId="5A194CF1" w:rsidR="00B9429B" w:rsidRPr="00AE7992" w:rsidRDefault="00471A8E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B9429B" w:rsidRPr="00AE7992" w14:paraId="1CE9F20E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1CB5A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Difficult to administ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2F552" w14:textId="6200988C" w:rsidR="00B9429B" w:rsidRPr="00AE7992" w:rsidRDefault="00471A8E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B9429B" w:rsidRPr="00AE7992" w14:paraId="5DD941E0" w14:textId="77777777" w:rsidTr="00DD3BD8">
        <w:trPr>
          <w:trHeight w:val="340"/>
        </w:trPr>
        <w:tc>
          <w:tcPr>
            <w:tcW w:w="7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F7BD74" w14:textId="77777777" w:rsidR="00B9429B" w:rsidRPr="00AE7992" w:rsidRDefault="00B9429B" w:rsidP="00DD3BD8">
            <w:pPr>
              <w:pStyle w:val="Geenafstand"/>
              <w:ind w:left="171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Question Cont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2BF817" w14:textId="48A42929" w:rsidR="00B9429B" w:rsidRPr="00AE7992" w:rsidRDefault="00471A8E" w:rsidP="00DD3BD8">
            <w:pPr>
              <w:pStyle w:val="Geenafstand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22</w:t>
            </w:r>
          </w:p>
        </w:tc>
      </w:tr>
      <w:tr w:rsidR="00B9429B" w:rsidRPr="00AE7992" w14:paraId="0861C3CA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11F10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Vague topic/ter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1B034" w14:textId="17705801" w:rsidR="00B9429B" w:rsidRPr="00AE7992" w:rsidRDefault="00471A8E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B9429B" w:rsidRPr="00AE7992" w14:paraId="1BE3647C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0CA77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Complex top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405E8" w14:textId="56CDBBB1" w:rsidR="00B9429B" w:rsidRPr="00AE7992" w:rsidRDefault="00471A8E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B9429B" w:rsidRPr="00AE7992" w14:paraId="46A7227D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29C4B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Topic carried over from earlier ques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2F2BC" w14:textId="609E6518" w:rsidR="00B9429B" w:rsidRPr="00AE7992" w:rsidRDefault="00471A8E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9429B" w:rsidRPr="00AE7992" w14:paraId="4A7D366F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2E98F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Undefined term(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6C5C0" w14:textId="09A82E9B" w:rsidR="00B9429B" w:rsidRPr="00AE7992" w:rsidRDefault="00471A8E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B9429B" w:rsidRPr="00AE7992" w14:paraId="3A4A965E" w14:textId="77777777" w:rsidTr="00DD3BD8">
        <w:trPr>
          <w:trHeight w:val="340"/>
        </w:trPr>
        <w:tc>
          <w:tcPr>
            <w:tcW w:w="7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9E1871" w14:textId="77777777" w:rsidR="00B9429B" w:rsidRPr="00AE7992" w:rsidRDefault="00B9429B" w:rsidP="00DD3BD8">
            <w:pPr>
              <w:pStyle w:val="Geenafstand"/>
              <w:ind w:left="171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Question Structu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1C71E8" w14:textId="5F4B11F7" w:rsidR="00B9429B" w:rsidRPr="00AE7992" w:rsidRDefault="00471A8E" w:rsidP="00DD3BD8">
            <w:pPr>
              <w:pStyle w:val="Geenafstand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14</w:t>
            </w:r>
          </w:p>
        </w:tc>
      </w:tr>
      <w:tr w:rsidR="00B9429B" w:rsidRPr="00AE7992" w14:paraId="3C4D030A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759C1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Transition need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B3780" w14:textId="77777777" w:rsidR="00B9429B" w:rsidRPr="00AE7992" w:rsidRDefault="00B9429B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9429B" w:rsidRPr="00AE7992" w14:paraId="75CE038F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A72CB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Unclear respondent instru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2BFA0" w14:textId="4F351897" w:rsidR="00B9429B" w:rsidRPr="00AE7992" w:rsidRDefault="00471A8E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9429B" w:rsidRPr="00AE7992" w14:paraId="4AF6077C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B8C1E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Question too lo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B5A59" w14:textId="77777777" w:rsidR="00B9429B" w:rsidRPr="00AE7992" w:rsidRDefault="00B9429B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9429B" w:rsidRPr="00AE7992" w14:paraId="4A650B70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A0340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Complex, awkward synta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B9AF8" w14:textId="77777777" w:rsidR="00B9429B" w:rsidRPr="00AE7992" w:rsidRDefault="00B9429B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9429B" w:rsidRPr="00AE7992" w14:paraId="44D3AB76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49E62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Erroneous assump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CCF26" w14:textId="07C51A5F" w:rsidR="00B9429B" w:rsidRPr="00AE7992" w:rsidRDefault="00471A8E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B9429B" w:rsidRPr="00AE7992" w14:paraId="2CEFA8EB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5B2B9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Several questio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6296A" w14:textId="77777777" w:rsidR="00B9429B" w:rsidRPr="00AE7992" w:rsidRDefault="00B9429B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9429B" w:rsidRPr="00AE7992" w14:paraId="625F8ED1" w14:textId="77777777" w:rsidTr="00DD3BD8">
        <w:trPr>
          <w:trHeight w:val="340"/>
        </w:trPr>
        <w:tc>
          <w:tcPr>
            <w:tcW w:w="7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2FF7F2" w14:textId="77777777" w:rsidR="00B9429B" w:rsidRPr="00AE7992" w:rsidRDefault="00B9429B" w:rsidP="00DD3BD8">
            <w:pPr>
              <w:pStyle w:val="Geenafstand"/>
              <w:ind w:left="171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Reference Perio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47B7B6" w14:textId="77777777" w:rsidR="00B9429B" w:rsidRPr="00AE7992" w:rsidRDefault="00B9429B" w:rsidP="00DD3BD8">
            <w:pPr>
              <w:pStyle w:val="Geenafstand"/>
              <w:rPr>
                <w:rFonts w:ascii="Times New Roman" w:hAnsi="Times New Roman" w:cs="Times New Roman"/>
                <w:i/>
                <w:lang w:val="en-GB"/>
              </w:rPr>
            </w:pPr>
            <w:r w:rsidRPr="00AE7992">
              <w:rPr>
                <w:rFonts w:ascii="Times New Roman" w:hAnsi="Times New Roman" w:cs="Times New Roman"/>
                <w:i/>
                <w:lang w:val="en-GB"/>
              </w:rPr>
              <w:t>0</w:t>
            </w:r>
          </w:p>
        </w:tc>
      </w:tr>
      <w:tr w:rsidR="00B9429B" w:rsidRPr="00AE7992" w14:paraId="2FF5F7D2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6DB22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Carried over from earlier ques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15210" w14:textId="77777777" w:rsidR="00B9429B" w:rsidRPr="00AE7992" w:rsidRDefault="00B9429B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9429B" w:rsidRPr="00AE7992" w14:paraId="3538539B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0FC1F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Undef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4FA05" w14:textId="77777777" w:rsidR="00B9429B" w:rsidRPr="00AE7992" w:rsidRDefault="00B9429B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9429B" w:rsidRPr="00AE7992" w14:paraId="6D2A04CA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EC2737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Unanchored or roll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A954E1" w14:textId="77777777" w:rsidR="00B9429B" w:rsidRPr="00AE7992" w:rsidRDefault="00B9429B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9429B" w:rsidRPr="00AE7992" w14:paraId="2F16D9D1" w14:textId="77777777" w:rsidTr="00DD3BD8">
        <w:trPr>
          <w:trHeight w:val="340"/>
        </w:trPr>
        <w:tc>
          <w:tcPr>
            <w:tcW w:w="77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006BD69" w14:textId="77777777" w:rsidR="00B9429B" w:rsidRPr="00AE7992" w:rsidRDefault="00B9429B" w:rsidP="00B9429B">
            <w:pPr>
              <w:pStyle w:val="Geenafstand"/>
              <w:numPr>
                <w:ilvl w:val="0"/>
                <w:numId w:val="1"/>
              </w:numPr>
              <w:ind w:left="171" w:hanging="218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Memory Retrieval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D9D1AB8" w14:textId="365AE04E" w:rsidR="00B9429B" w:rsidRPr="00AE7992" w:rsidRDefault="00471A8E" w:rsidP="00DD3BD8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9429B" w:rsidRPr="00AE7992" w14:paraId="6D8437F0" w14:textId="77777777" w:rsidTr="00DD3BD8">
        <w:trPr>
          <w:trHeight w:val="340"/>
        </w:trPr>
        <w:tc>
          <w:tcPr>
            <w:tcW w:w="77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AEE74B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Shortage of cue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EBDCD9" w14:textId="051ED5C5" w:rsidR="00B9429B" w:rsidRPr="00AE7992" w:rsidRDefault="00471A8E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B9429B" w:rsidRPr="00AE7992" w14:paraId="3756BE45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2DA7E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High detail required or information unavailab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4C141" w14:textId="77777777" w:rsidR="00B9429B" w:rsidRPr="00AE7992" w:rsidRDefault="00B9429B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9429B" w:rsidRPr="00AE7992" w14:paraId="03826C6F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CE26E0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Long recall perio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B60FA2" w14:textId="6F3DA197" w:rsidR="00B9429B" w:rsidRPr="00AE7992" w:rsidRDefault="00471A8E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9429B" w:rsidRPr="00AE7992" w14:paraId="31CB3BCF" w14:textId="77777777" w:rsidTr="00DD3BD8">
        <w:trPr>
          <w:trHeight w:val="340"/>
        </w:trPr>
        <w:tc>
          <w:tcPr>
            <w:tcW w:w="77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D8682BD" w14:textId="77777777" w:rsidR="00B9429B" w:rsidRPr="00AE7992" w:rsidRDefault="00B9429B" w:rsidP="00B9429B">
            <w:pPr>
              <w:pStyle w:val="Geenafstand"/>
              <w:numPr>
                <w:ilvl w:val="0"/>
                <w:numId w:val="1"/>
              </w:numPr>
              <w:ind w:left="171" w:hanging="218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Judgment and Evaluatio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C527123" w14:textId="6F493E88" w:rsidR="00B9429B" w:rsidRPr="00AE7992" w:rsidRDefault="00471A8E" w:rsidP="00DD3BD8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B9429B" w:rsidRPr="00AE7992" w14:paraId="740EF398" w14:textId="77777777" w:rsidTr="00DD3BD8">
        <w:trPr>
          <w:trHeight w:val="340"/>
        </w:trPr>
        <w:tc>
          <w:tcPr>
            <w:tcW w:w="77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C243D9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Complex estimatio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B1B8E5" w14:textId="79FD4B7E" w:rsidR="00B9429B" w:rsidRPr="00AE7992" w:rsidRDefault="00471A8E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B9429B" w:rsidRPr="00AE7992" w14:paraId="0D060111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A3F637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Potentially sensitive or desirability bi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29A0AE" w14:textId="77777777" w:rsidR="00B9429B" w:rsidRPr="00AE7992" w:rsidRDefault="00B9429B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9429B" w:rsidRPr="00AE7992" w14:paraId="1F82846A" w14:textId="77777777" w:rsidTr="00DD3BD8">
        <w:trPr>
          <w:trHeight w:val="340"/>
        </w:trPr>
        <w:tc>
          <w:tcPr>
            <w:tcW w:w="77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A639216" w14:textId="77777777" w:rsidR="00B9429B" w:rsidRPr="00AE7992" w:rsidRDefault="00B9429B" w:rsidP="00B9429B">
            <w:pPr>
              <w:pStyle w:val="Geenafstand"/>
              <w:numPr>
                <w:ilvl w:val="0"/>
                <w:numId w:val="1"/>
              </w:numPr>
              <w:ind w:left="171" w:hanging="218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Response Selectio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8E83694" w14:textId="77777777" w:rsidR="00B9429B" w:rsidRPr="00AE7992" w:rsidRDefault="00B9429B" w:rsidP="00DD3BD8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B9429B" w:rsidRPr="00AE7992" w14:paraId="12CDC5F4" w14:textId="77777777" w:rsidTr="00DD3BD8">
        <w:trPr>
          <w:trHeight w:val="340"/>
        </w:trPr>
        <w:tc>
          <w:tcPr>
            <w:tcW w:w="77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1E9645" w14:textId="77777777" w:rsidR="00B9429B" w:rsidRPr="00AE7992" w:rsidRDefault="00B9429B" w:rsidP="00DD3BD8">
            <w:pPr>
              <w:pStyle w:val="Geenafstand"/>
              <w:ind w:left="171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Response Terminology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77C502" w14:textId="77777777" w:rsidR="00B9429B" w:rsidRPr="00AE7992" w:rsidRDefault="00B9429B" w:rsidP="00DD3BD8">
            <w:pPr>
              <w:pStyle w:val="Geenafstand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1</w:t>
            </w:r>
          </w:p>
        </w:tc>
      </w:tr>
      <w:tr w:rsidR="00B9429B" w:rsidRPr="00AE7992" w14:paraId="7D5A406F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FEE84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Undefined term</w:t>
            </w:r>
            <w:r w:rsidRPr="00AE7992">
              <w:rPr>
                <w:rFonts w:ascii="Times New Roman" w:hAnsi="Times New Roman" w:cs="Times New Roman"/>
              </w:rPr>
              <w:t>(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E25BA" w14:textId="77777777" w:rsidR="00B9429B" w:rsidRPr="00AE7992" w:rsidRDefault="00B9429B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B9429B" w:rsidRPr="00AE7992" w14:paraId="528A7D06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6E9E0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Vague term(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6DA1E" w14:textId="77777777" w:rsidR="00B9429B" w:rsidRPr="00AE7992" w:rsidRDefault="00B9429B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9429B" w:rsidRPr="00AE7992" w14:paraId="097F4430" w14:textId="77777777" w:rsidTr="00DD3BD8">
        <w:trPr>
          <w:trHeight w:val="340"/>
        </w:trPr>
        <w:tc>
          <w:tcPr>
            <w:tcW w:w="7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EB3E00" w14:textId="77777777" w:rsidR="00B9429B" w:rsidRPr="00AE7992" w:rsidRDefault="00B9429B" w:rsidP="00DD3BD8">
            <w:pPr>
              <w:pStyle w:val="Geenafstand"/>
              <w:ind w:left="171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Response Uni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B65247" w14:textId="77777777" w:rsidR="00B9429B" w:rsidRPr="00AE7992" w:rsidRDefault="00B9429B" w:rsidP="00DD3BD8">
            <w:pPr>
              <w:pStyle w:val="Geenafstand"/>
              <w:rPr>
                <w:rFonts w:ascii="Times New Roman" w:hAnsi="Times New Roman" w:cs="Times New Roman"/>
                <w:i/>
                <w:lang w:val="en-GB"/>
              </w:rPr>
            </w:pPr>
            <w:r w:rsidRPr="00AE7992">
              <w:rPr>
                <w:rFonts w:ascii="Times New Roman" w:hAnsi="Times New Roman" w:cs="Times New Roman"/>
                <w:i/>
                <w:lang w:val="en-GB"/>
              </w:rPr>
              <w:t>0</w:t>
            </w:r>
          </w:p>
        </w:tc>
      </w:tr>
      <w:tr w:rsidR="00B9429B" w:rsidRPr="00AE7992" w14:paraId="006FC884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7A978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lastRenderedPageBreak/>
              <w:t>Responses use wrong uni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D5E1A" w14:textId="77777777" w:rsidR="00B9429B" w:rsidRPr="00AE7992" w:rsidRDefault="00B9429B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9429B" w:rsidRPr="00AE7992" w14:paraId="38307BA1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C24DA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Unclear what response options a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EA22D" w14:textId="77777777" w:rsidR="00B9429B" w:rsidRPr="00AE7992" w:rsidRDefault="00B9429B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9429B" w:rsidRPr="00AE7992" w14:paraId="45747016" w14:textId="77777777" w:rsidTr="00DD3BD8">
        <w:trPr>
          <w:trHeight w:val="340"/>
        </w:trPr>
        <w:tc>
          <w:tcPr>
            <w:tcW w:w="7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039CD1" w14:textId="77777777" w:rsidR="00B9429B" w:rsidRPr="00AE7992" w:rsidRDefault="00B9429B" w:rsidP="00DD3BD8">
            <w:pPr>
              <w:pStyle w:val="Geenafstand"/>
              <w:ind w:left="171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Response Structu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A3C2CA" w14:textId="77777777" w:rsidR="00B9429B" w:rsidRPr="00AE7992" w:rsidRDefault="00B9429B" w:rsidP="00DD3BD8">
            <w:pPr>
              <w:pStyle w:val="Geenafstand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5</w:t>
            </w:r>
          </w:p>
        </w:tc>
      </w:tr>
      <w:tr w:rsidR="00B9429B" w:rsidRPr="00AE7992" w14:paraId="2C7BC265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CD862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Overlapping categor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5D9A7" w14:textId="77777777" w:rsidR="00B9429B" w:rsidRPr="00AE7992" w:rsidRDefault="00B9429B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B9429B" w:rsidRPr="00AE7992" w14:paraId="43D13A04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DD77A8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Missing categori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442F24" w14:textId="77777777" w:rsidR="00B9429B" w:rsidRPr="00AE7992" w:rsidRDefault="00B9429B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B9429B" w:rsidRPr="00AE7992" w14:paraId="1DDC7C83" w14:textId="77777777" w:rsidTr="00DD3BD8">
        <w:trPr>
          <w:trHeight w:val="340"/>
        </w:trPr>
        <w:tc>
          <w:tcPr>
            <w:tcW w:w="77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CAB7F4C" w14:textId="77777777" w:rsidR="00B9429B" w:rsidRPr="00AE7992" w:rsidRDefault="00B9429B" w:rsidP="00B9429B">
            <w:pPr>
              <w:pStyle w:val="Geenafstand"/>
              <w:numPr>
                <w:ilvl w:val="0"/>
                <w:numId w:val="1"/>
              </w:numPr>
              <w:ind w:left="171" w:hanging="218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A3F6A43" w14:textId="46BB0807" w:rsidR="00B9429B" w:rsidRPr="00AE7992" w:rsidRDefault="00471A8E" w:rsidP="00DD3BD8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B9429B" w:rsidRPr="00AE7992" w14:paraId="520E86EC" w14:textId="77777777" w:rsidTr="00DD3BD8">
        <w:trPr>
          <w:trHeight w:val="340"/>
        </w:trPr>
        <w:tc>
          <w:tcPr>
            <w:tcW w:w="77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A15DD8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Something els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9A0068" w14:textId="1E515040" w:rsidR="00B9429B" w:rsidRPr="00AE7992" w:rsidRDefault="00471A8E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B9429B" w:rsidRPr="00AE7992" w14:paraId="09F8E48D" w14:textId="77777777" w:rsidTr="00DD3BD8">
        <w:trPr>
          <w:trHeight w:val="340"/>
        </w:trPr>
        <w:tc>
          <w:tcPr>
            <w:tcW w:w="77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25AF05E" w14:textId="77777777" w:rsidR="00B9429B" w:rsidRPr="00AE7992" w:rsidRDefault="00B9429B" w:rsidP="00B9429B">
            <w:pPr>
              <w:pStyle w:val="Geenafstand"/>
              <w:numPr>
                <w:ilvl w:val="0"/>
                <w:numId w:val="1"/>
              </w:numPr>
              <w:ind w:left="171" w:hanging="218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Relevanc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5C3F774" w14:textId="14D6B9BC" w:rsidR="00B9429B" w:rsidRPr="00AE7992" w:rsidRDefault="00471A8E" w:rsidP="00DD3BD8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</w:t>
            </w:r>
          </w:p>
        </w:tc>
      </w:tr>
      <w:tr w:rsidR="00B9429B" w:rsidRPr="00AE7992" w14:paraId="328A14A0" w14:textId="77777777" w:rsidTr="00DD3BD8">
        <w:trPr>
          <w:trHeight w:val="340"/>
        </w:trPr>
        <w:tc>
          <w:tcPr>
            <w:tcW w:w="77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64ACAC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Highly relevant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4105D9" w14:textId="42B53EB2" w:rsidR="00B9429B" w:rsidRPr="00AE7992" w:rsidRDefault="00471A8E" w:rsidP="00471A8E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</w:t>
            </w:r>
          </w:p>
        </w:tc>
      </w:tr>
      <w:tr w:rsidR="00B9429B" w:rsidRPr="00AE7992" w14:paraId="7C4570C2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5F9D7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Somewhat relev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EA463" w14:textId="77777777" w:rsidR="00B9429B" w:rsidRPr="00AE7992" w:rsidRDefault="00B9429B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B9429B" w:rsidRPr="00AE7992" w14:paraId="146FC20C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3B9FE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Not relev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2EDF6" w14:textId="468D8CE2" w:rsidR="00B9429B" w:rsidRPr="00AE7992" w:rsidRDefault="00471A8E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B9429B" w:rsidRPr="00AE7992" w14:paraId="3F5D7E50" w14:textId="77777777" w:rsidTr="00DD3BD8">
        <w:trPr>
          <w:trHeight w:val="340"/>
        </w:trPr>
        <w:tc>
          <w:tcPr>
            <w:tcW w:w="7792" w:type="dxa"/>
            <w:tcBorders>
              <w:top w:val="nil"/>
              <w:left w:val="nil"/>
              <w:bottom w:val="thinThickThinSmallGap" w:sz="12" w:space="0" w:color="auto"/>
              <w:right w:val="nil"/>
            </w:tcBorders>
            <w:vAlign w:val="center"/>
            <w:hideMark/>
          </w:tcPr>
          <w:p w14:paraId="1E740B5F" w14:textId="77777777" w:rsidR="00B9429B" w:rsidRPr="00AE7992" w:rsidRDefault="00B9429B" w:rsidP="00B9429B">
            <w:pPr>
              <w:pStyle w:val="Geenafstand"/>
              <w:numPr>
                <w:ilvl w:val="0"/>
                <w:numId w:val="2"/>
              </w:numPr>
              <w:ind w:left="596"/>
              <w:rPr>
                <w:rFonts w:ascii="Times New Roman" w:hAnsi="Times New Roman" w:cs="Times New Roman"/>
                <w:lang w:val="en-GB"/>
              </w:rPr>
            </w:pPr>
            <w:r w:rsidRPr="00AE7992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275" w:type="dxa"/>
            <w:tcBorders>
              <w:top w:val="nil"/>
              <w:left w:val="nil"/>
              <w:bottom w:val="thinThickThinSmallGap" w:sz="12" w:space="0" w:color="auto"/>
              <w:right w:val="nil"/>
            </w:tcBorders>
            <w:vAlign w:val="center"/>
            <w:hideMark/>
          </w:tcPr>
          <w:p w14:paraId="64E4FA26" w14:textId="416B31E6" w:rsidR="00B9429B" w:rsidRPr="00AE7992" w:rsidRDefault="00471A8E" w:rsidP="00DD3BD8">
            <w:pPr>
              <w:pStyle w:val="Geenafstand"/>
              <w:ind w:left="-196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B9429B" w:rsidRPr="00AE7992" w14:paraId="0D20903C" w14:textId="77777777" w:rsidTr="00DD3BD8">
        <w:trPr>
          <w:trHeight w:val="340"/>
        </w:trPr>
        <w:tc>
          <w:tcPr>
            <w:tcW w:w="7792" w:type="dxa"/>
            <w:tcBorders>
              <w:top w:val="thinThickThinSmallGap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C39C3B" w14:textId="77777777" w:rsidR="00B9429B" w:rsidRPr="00AE7992" w:rsidRDefault="00B9429B" w:rsidP="00DD3BD8">
            <w:pPr>
              <w:pStyle w:val="Geenafstand"/>
              <w:rPr>
                <w:rFonts w:ascii="Times New Roman" w:hAnsi="Times New Roman" w:cs="Times New Roman"/>
                <w:b/>
                <w:lang w:val="en-GB"/>
              </w:rPr>
            </w:pPr>
            <w:r w:rsidRPr="00AE7992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</w:tc>
        <w:tc>
          <w:tcPr>
            <w:tcW w:w="1275" w:type="dxa"/>
            <w:tcBorders>
              <w:top w:val="thinThickThinSmallGap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4D3CC0" w14:textId="10865BEB" w:rsidR="00B9429B" w:rsidRPr="00AE7992" w:rsidRDefault="00471A8E" w:rsidP="00B9429B">
            <w:pPr>
              <w:pStyle w:val="Geenafstand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127</w:t>
            </w:r>
          </w:p>
        </w:tc>
      </w:tr>
    </w:tbl>
    <w:p w14:paraId="3549FDD4" w14:textId="77777777" w:rsidR="00B9429B" w:rsidRDefault="00B9429B">
      <w:pPr>
        <w:rPr>
          <w:lang w:val="en-US"/>
        </w:rPr>
      </w:pPr>
    </w:p>
    <w:p w14:paraId="729B720C" w14:textId="77777777" w:rsidR="008D33E3" w:rsidRDefault="008D33E3">
      <w:pPr>
        <w:rPr>
          <w:lang w:val="en-US"/>
        </w:rPr>
      </w:pPr>
    </w:p>
    <w:p w14:paraId="580B90EB" w14:textId="0FE13C3B" w:rsidR="008D33E3" w:rsidRPr="008D33E3" w:rsidRDefault="003C49A3" w:rsidP="003C49A3">
      <w:pPr>
        <w:spacing w:line="360" w:lineRule="auto"/>
        <w:jc w:val="both"/>
        <w:rPr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</w:p>
    <w:sectPr w:rsidR="008D33E3" w:rsidRPr="008D33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0B6EF3"/>
    <w:multiLevelType w:val="hybridMultilevel"/>
    <w:tmpl w:val="0A941B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772DB5"/>
    <w:multiLevelType w:val="hybridMultilevel"/>
    <w:tmpl w:val="3C807E0C"/>
    <w:lvl w:ilvl="0" w:tplc="FC584512">
      <w:start w:val="1"/>
      <w:numFmt w:val="decimal"/>
      <w:lvlText w:val="%1."/>
      <w:lvlJc w:val="left"/>
      <w:pPr>
        <w:ind w:left="673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93" w:hanging="360"/>
      </w:pPr>
    </w:lvl>
    <w:lvl w:ilvl="2" w:tplc="0413001B" w:tentative="1">
      <w:start w:val="1"/>
      <w:numFmt w:val="lowerRoman"/>
      <w:lvlText w:val="%3."/>
      <w:lvlJc w:val="right"/>
      <w:pPr>
        <w:ind w:left="2113" w:hanging="180"/>
      </w:pPr>
    </w:lvl>
    <w:lvl w:ilvl="3" w:tplc="0413000F" w:tentative="1">
      <w:start w:val="1"/>
      <w:numFmt w:val="decimal"/>
      <w:lvlText w:val="%4."/>
      <w:lvlJc w:val="left"/>
      <w:pPr>
        <w:ind w:left="2833" w:hanging="360"/>
      </w:pPr>
    </w:lvl>
    <w:lvl w:ilvl="4" w:tplc="04130019" w:tentative="1">
      <w:start w:val="1"/>
      <w:numFmt w:val="lowerLetter"/>
      <w:lvlText w:val="%5."/>
      <w:lvlJc w:val="left"/>
      <w:pPr>
        <w:ind w:left="3553" w:hanging="360"/>
      </w:pPr>
    </w:lvl>
    <w:lvl w:ilvl="5" w:tplc="0413001B" w:tentative="1">
      <w:start w:val="1"/>
      <w:numFmt w:val="lowerRoman"/>
      <w:lvlText w:val="%6."/>
      <w:lvlJc w:val="right"/>
      <w:pPr>
        <w:ind w:left="4273" w:hanging="180"/>
      </w:pPr>
    </w:lvl>
    <w:lvl w:ilvl="6" w:tplc="0413000F" w:tentative="1">
      <w:start w:val="1"/>
      <w:numFmt w:val="decimal"/>
      <w:lvlText w:val="%7."/>
      <w:lvlJc w:val="left"/>
      <w:pPr>
        <w:ind w:left="4993" w:hanging="360"/>
      </w:pPr>
    </w:lvl>
    <w:lvl w:ilvl="7" w:tplc="04130019" w:tentative="1">
      <w:start w:val="1"/>
      <w:numFmt w:val="lowerLetter"/>
      <w:lvlText w:val="%8."/>
      <w:lvlJc w:val="left"/>
      <w:pPr>
        <w:ind w:left="5713" w:hanging="360"/>
      </w:pPr>
    </w:lvl>
    <w:lvl w:ilvl="8" w:tplc="0413001B" w:tentative="1">
      <w:start w:val="1"/>
      <w:numFmt w:val="lowerRoman"/>
      <w:lvlText w:val="%9."/>
      <w:lvlJc w:val="right"/>
      <w:pPr>
        <w:ind w:left="6433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29B"/>
    <w:rsid w:val="00063C18"/>
    <w:rsid w:val="000A3DE2"/>
    <w:rsid w:val="00157702"/>
    <w:rsid w:val="001B0972"/>
    <w:rsid w:val="0021558A"/>
    <w:rsid w:val="00231233"/>
    <w:rsid w:val="00250667"/>
    <w:rsid w:val="00263286"/>
    <w:rsid w:val="00284F2F"/>
    <w:rsid w:val="0029180C"/>
    <w:rsid w:val="002A36E9"/>
    <w:rsid w:val="002C2DF8"/>
    <w:rsid w:val="00303F3B"/>
    <w:rsid w:val="00304DDB"/>
    <w:rsid w:val="00381E71"/>
    <w:rsid w:val="003C49A3"/>
    <w:rsid w:val="003F5988"/>
    <w:rsid w:val="003F6D7F"/>
    <w:rsid w:val="0043445B"/>
    <w:rsid w:val="004377BA"/>
    <w:rsid w:val="00450EF1"/>
    <w:rsid w:val="00453A0D"/>
    <w:rsid w:val="00471A8E"/>
    <w:rsid w:val="00476E8C"/>
    <w:rsid w:val="004D4587"/>
    <w:rsid w:val="005B11A8"/>
    <w:rsid w:val="005E3DB2"/>
    <w:rsid w:val="00610C87"/>
    <w:rsid w:val="00621E06"/>
    <w:rsid w:val="006829E6"/>
    <w:rsid w:val="007028A8"/>
    <w:rsid w:val="007E4ACC"/>
    <w:rsid w:val="00824B12"/>
    <w:rsid w:val="00843192"/>
    <w:rsid w:val="008B0AEE"/>
    <w:rsid w:val="008D33E3"/>
    <w:rsid w:val="00900B48"/>
    <w:rsid w:val="009154F4"/>
    <w:rsid w:val="00923350"/>
    <w:rsid w:val="00983BCB"/>
    <w:rsid w:val="009C339D"/>
    <w:rsid w:val="00A40D7C"/>
    <w:rsid w:val="00B03E26"/>
    <w:rsid w:val="00B9429B"/>
    <w:rsid w:val="00BA18BF"/>
    <w:rsid w:val="00BC54AD"/>
    <w:rsid w:val="00C3235A"/>
    <w:rsid w:val="00C61D32"/>
    <w:rsid w:val="00CA66EA"/>
    <w:rsid w:val="00CE75B2"/>
    <w:rsid w:val="00D26829"/>
    <w:rsid w:val="00D8240B"/>
    <w:rsid w:val="00DB0320"/>
    <w:rsid w:val="00DF6DBC"/>
    <w:rsid w:val="00E00E99"/>
    <w:rsid w:val="00E84DAD"/>
    <w:rsid w:val="00F15C65"/>
    <w:rsid w:val="00F24B0B"/>
    <w:rsid w:val="00F4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94ACC"/>
  <w15:chartTrackingRefBased/>
  <w15:docId w15:val="{4462DABE-A527-420B-9EE8-3D9248238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D33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D33E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9429B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9429B"/>
    <w:rPr>
      <w:rFonts w:eastAsiaTheme="minorEastAsia"/>
      <w:lang w:eastAsia="nl-NL"/>
    </w:rPr>
  </w:style>
  <w:style w:type="table" w:styleId="Tabelraster">
    <w:name w:val="Table Grid"/>
    <w:basedOn w:val="Standaardtabel"/>
    <w:uiPriority w:val="59"/>
    <w:rsid w:val="00B94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titel">
    <w:name w:val="Subtitel"/>
    <w:basedOn w:val="Kop3"/>
    <w:link w:val="SubtitelChar"/>
    <w:qFormat/>
    <w:rsid w:val="008D33E3"/>
    <w:rPr>
      <w:rFonts w:ascii="Times New Roman" w:hAnsi="Times New Roman" w:cs="Times New Roman"/>
      <w:lang w:val="en-GB"/>
    </w:rPr>
  </w:style>
  <w:style w:type="character" w:customStyle="1" w:styleId="SubtitelChar">
    <w:name w:val="Subtitel Char"/>
    <w:basedOn w:val="Kop3Char"/>
    <w:link w:val="Subtitel"/>
    <w:rsid w:val="008D33E3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GB"/>
    </w:rPr>
  </w:style>
  <w:style w:type="paragraph" w:customStyle="1" w:styleId="Subsubtitel">
    <w:name w:val="Subsubtitel"/>
    <w:basedOn w:val="Kop4"/>
    <w:link w:val="SubsubtitelChar"/>
    <w:qFormat/>
    <w:rsid w:val="008D33E3"/>
    <w:rPr>
      <w:rFonts w:ascii="Times New Roman" w:hAnsi="Times New Roman" w:cs="Times New Roman"/>
      <w:color w:val="1F4E79" w:themeColor="accent1" w:themeShade="80"/>
    </w:rPr>
  </w:style>
  <w:style w:type="character" w:customStyle="1" w:styleId="SubsubtitelChar">
    <w:name w:val="Subsubtitel Char"/>
    <w:basedOn w:val="Kop4Char"/>
    <w:link w:val="Subsubtitel"/>
    <w:rsid w:val="008D33E3"/>
    <w:rPr>
      <w:rFonts w:ascii="Times New Roman" w:eastAsiaTheme="majorEastAsia" w:hAnsi="Times New Roman" w:cs="Times New Roman"/>
      <w:i/>
      <w:iCs/>
      <w:color w:val="1F4E79" w:themeColor="accent1" w:themeShade="80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D33E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D33E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21E0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21E0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21E0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21E0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21E0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21E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1E06"/>
    <w:rPr>
      <w:rFonts w:ascii="Segoe UI" w:hAnsi="Segoe UI" w:cs="Segoe UI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7028A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028A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F5154F-107D-4E4B-A300-88A486BCC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6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khof, Tessa van de</dc:creator>
  <cp:keywords/>
  <dc:description/>
  <cp:lastModifiedBy>Dietvorst, Martijn</cp:lastModifiedBy>
  <cp:revision>4</cp:revision>
  <dcterms:created xsi:type="dcterms:W3CDTF">2021-08-30T17:51:00Z</dcterms:created>
  <dcterms:modified xsi:type="dcterms:W3CDTF">2021-09-20T18:53:00Z</dcterms:modified>
</cp:coreProperties>
</file>